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008AC" w14:textId="77777777" w:rsidR="004364EE" w:rsidRPr="003C5D8D" w:rsidRDefault="004364EE" w:rsidP="003C5D8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C5D8D">
        <w:rPr>
          <w:rFonts w:ascii="Times New Roman" w:hAnsi="Times New Roman" w:cs="Times New Roman"/>
          <w:b/>
          <w:bCs/>
          <w:sz w:val="24"/>
          <w:szCs w:val="24"/>
        </w:rPr>
        <w:t>Tracking the First SARS-CoV-2 Omicron BA.5.1.3 Outbreak in China</w:t>
      </w:r>
    </w:p>
    <w:p w14:paraId="675B38B6" w14:textId="319B9A33" w:rsidR="00FB0246" w:rsidRDefault="00FB0246" w:rsidP="00C765A4">
      <w:pPr>
        <w:spacing w:line="360" w:lineRule="auto"/>
        <w:rPr>
          <w:sz w:val="24"/>
          <w:szCs w:val="24"/>
        </w:rPr>
      </w:pPr>
    </w:p>
    <w:p w14:paraId="4FE375E7" w14:textId="110C359E" w:rsidR="00B43169" w:rsidRDefault="006C38F7" w:rsidP="00073C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38F7">
        <w:rPr>
          <w:rFonts w:ascii="Times New Roman" w:hAnsi="Times New Roman" w:cs="Times New Roman"/>
          <w:sz w:val="24"/>
          <w:szCs w:val="24"/>
        </w:rPr>
        <w:t>Table S1 Mutations found in ORF1ab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1628"/>
        <w:gridCol w:w="1607"/>
        <w:gridCol w:w="1103"/>
        <w:gridCol w:w="1521"/>
        <w:gridCol w:w="1313"/>
      </w:tblGrid>
      <w:tr w:rsidR="00F02B56" w14:paraId="7C57F3D3" w14:textId="77777777" w:rsidTr="0006664A">
        <w:trPr>
          <w:jc w:val="center"/>
        </w:trPr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E4CBB7" w14:textId="6773BF50" w:rsidR="00FB0246" w:rsidRPr="00FB0246" w:rsidRDefault="00FB0246" w:rsidP="00FB02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hAnsi="Times New Roman" w:cs="Times New Roman"/>
              </w:rPr>
              <w:t>Position (aa)</w:t>
            </w:r>
          </w:p>
        </w:tc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681A98" w14:textId="5E7F54BA" w:rsidR="00FB0246" w:rsidRPr="00FB0246" w:rsidRDefault="00FB0246" w:rsidP="00FB02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hAnsi="Times New Roman" w:cs="Times New Roman"/>
              </w:rPr>
              <w:t>Mutation (</w:t>
            </w:r>
            <w:proofErr w:type="spellStart"/>
            <w:r w:rsidRPr="00FB0246">
              <w:rPr>
                <w:rFonts w:ascii="Times New Roman" w:hAnsi="Times New Roman" w:cs="Times New Roman"/>
              </w:rPr>
              <w:t>nt</w:t>
            </w:r>
            <w:proofErr w:type="spellEnd"/>
            <w:r w:rsidRPr="00FB02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D147BB" w14:textId="55E24D4B" w:rsidR="00FB0246" w:rsidRPr="00FB0246" w:rsidRDefault="00FB0246" w:rsidP="00FB02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hAnsi="Times New Roman" w:cs="Times New Roman"/>
              </w:rPr>
              <w:t>Mutation (aa)</w:t>
            </w: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B9BD5C" w14:textId="65BC1B66" w:rsidR="00FB0246" w:rsidRPr="00FB0246" w:rsidRDefault="00FB0246" w:rsidP="00FB02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A21F87" w14:textId="7C73FA22" w:rsidR="00FB0246" w:rsidRPr="00FB0246" w:rsidRDefault="00FB0246" w:rsidP="00FB02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hAnsi="Times New Roman" w:cs="Times New Roman"/>
              </w:rPr>
              <w:t>Percentage of China (%)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A06538" w14:textId="619433DD" w:rsidR="00FB0246" w:rsidRPr="00FB0246" w:rsidRDefault="00FB0246" w:rsidP="00FB02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hAnsi="Times New Roman" w:cs="Times New Roman"/>
              </w:rPr>
              <w:t>Synonymous mutation</w:t>
            </w:r>
          </w:p>
        </w:tc>
      </w:tr>
      <w:tr w:rsidR="00F02B56" w14:paraId="02DACEE7" w14:textId="77777777" w:rsidTr="0006664A">
        <w:trPr>
          <w:jc w:val="center"/>
        </w:trPr>
        <w:tc>
          <w:tcPr>
            <w:tcW w:w="1151" w:type="dxa"/>
            <w:tcBorders>
              <w:left w:val="nil"/>
              <w:bottom w:val="nil"/>
              <w:right w:val="nil"/>
            </w:tcBorders>
          </w:tcPr>
          <w:p w14:paraId="5531E7BA" w14:textId="0671C240" w:rsidR="00FB0246" w:rsidRPr="00FB0246" w:rsidRDefault="002440FB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135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</w:tcPr>
          <w:p w14:paraId="7693B0FF" w14:textId="3D3A03A2" w:rsidR="00FB0246" w:rsidRPr="00FB0246" w:rsidRDefault="00FB0246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T</w:t>
            </w:r>
            <w:r w:rsidR="00D40F7E" w:rsidRPr="00FB0246">
              <w:rPr>
                <w:rFonts w:ascii="Times New Roman" w:eastAsia="宋体" w:hAnsi="Times New Roman" w:cs="Times New Roman"/>
                <w:szCs w:val="21"/>
              </w:rPr>
              <w:t>405</w:t>
            </w:r>
            <w:r w:rsidRPr="00FB0246">
              <w:rPr>
                <w:rFonts w:ascii="Times New Roman" w:eastAsia="宋体" w:hAnsi="Times New Roman" w:cs="Times New Roman"/>
                <w:szCs w:val="21"/>
              </w:rPr>
              <w:t>G</w:t>
            </w: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</w:tcPr>
          <w:p w14:paraId="1AFA0C18" w14:textId="5AAC2152" w:rsidR="00FB0246" w:rsidRPr="00FB0246" w:rsidRDefault="00FB0246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S135R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</w:tcPr>
          <w:p w14:paraId="05AEA61A" w14:textId="3813A7BA" w:rsidR="00FB0246" w:rsidRPr="00FB0246" w:rsidRDefault="00A57CFC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</w:tcPr>
          <w:p w14:paraId="1826DB76" w14:textId="3BA91C95" w:rsidR="00FB0246" w:rsidRPr="00FB0246" w:rsidRDefault="00A57CFC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25BDF132" w14:textId="3C4597E9" w:rsidR="00FB0246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</w:tr>
      <w:tr w:rsidR="00F02B56" w14:paraId="3FE24788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F402F30" w14:textId="03EC67CF" w:rsidR="00FB0246" w:rsidRPr="00FB0246" w:rsidRDefault="002440FB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84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C5F11EA" w14:textId="687343AB" w:rsidR="00FB0246" w:rsidRPr="00FB0246" w:rsidRDefault="00FB0246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C</w:t>
            </w:r>
            <w:r w:rsidR="00D40F7E" w:rsidRPr="00FB0246">
              <w:rPr>
                <w:rFonts w:ascii="Times New Roman" w:eastAsia="宋体" w:hAnsi="Times New Roman" w:cs="Times New Roman"/>
                <w:szCs w:val="21"/>
              </w:rPr>
              <w:t>2525</w:t>
            </w:r>
            <w:r w:rsidRPr="00FB0246">
              <w:rPr>
                <w:rFonts w:ascii="Times New Roman" w:eastAsia="宋体" w:hAnsi="Times New Roman" w:cs="Times New Roman"/>
                <w:szCs w:val="21"/>
              </w:rPr>
              <w:t>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63F27CE" w14:textId="7D922378" w:rsidR="00FB0246" w:rsidRPr="00FB0246" w:rsidRDefault="00FB0246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T842I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FE6F5F6" w14:textId="59F6A73D" w:rsidR="00FB0246" w:rsidRPr="00FB0246" w:rsidRDefault="00A57CFC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A7695F6" w14:textId="3B7C976E" w:rsidR="00FB0246" w:rsidRPr="00FB0246" w:rsidRDefault="00F00EBE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263F607" w14:textId="54E188C8" w:rsidR="00FB0246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</w:tr>
      <w:tr w:rsidR="00F02B56" w14:paraId="1E2C6638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6DEEFD7" w14:textId="12146BF1" w:rsidR="00FB0246" w:rsidRPr="00FB0246" w:rsidRDefault="002440FB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92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1A3F73B" w14:textId="58DA5699" w:rsidR="00FB0246" w:rsidRPr="00FB0246" w:rsidRDefault="00FB0246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C</w:t>
            </w:r>
            <w:r w:rsidR="00D40F7E" w:rsidRPr="00FB0246">
              <w:rPr>
                <w:rFonts w:ascii="Times New Roman" w:eastAsia="宋体" w:hAnsi="Times New Roman" w:cs="Times New Roman"/>
                <w:szCs w:val="21"/>
              </w:rPr>
              <w:t>2772</w:t>
            </w:r>
            <w:r w:rsidRPr="00FB0246">
              <w:rPr>
                <w:rFonts w:ascii="Times New Roman" w:eastAsia="宋体" w:hAnsi="Times New Roman" w:cs="Times New Roman"/>
                <w:szCs w:val="21"/>
              </w:rPr>
              <w:t>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A504A07" w14:textId="35537990" w:rsidR="00FB0246" w:rsidRPr="00FB0246" w:rsidRDefault="00FB0246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F924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534E634" w14:textId="1EFCFB85" w:rsidR="00FB0246" w:rsidRPr="00FB0246" w:rsidRDefault="00A57CFC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97035CD" w14:textId="2A35D9B4" w:rsidR="00FB0246" w:rsidRPr="00FB0246" w:rsidRDefault="00F00EBE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0CCDC4E" w14:textId="6B4930E7" w:rsidR="00FB0246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</w:p>
        </w:tc>
      </w:tr>
      <w:tr w:rsidR="00F02B56" w14:paraId="400FB568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85A2991" w14:textId="71FDC1F6" w:rsidR="00FB0246" w:rsidRPr="0081700B" w:rsidRDefault="002440FB" w:rsidP="006A2A4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1700B">
              <w:rPr>
                <w:rFonts w:ascii="Times New Roman" w:eastAsia="宋体" w:hAnsi="Times New Roman" w:cs="Times New Roman"/>
                <w:b/>
                <w:bCs/>
                <w:szCs w:val="21"/>
              </w:rPr>
              <w:t>10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5F9747F" w14:textId="7B99CEE5" w:rsidR="00FB0246" w:rsidRPr="0081700B" w:rsidRDefault="00FB0246" w:rsidP="006A2A4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1700B">
              <w:rPr>
                <w:rFonts w:ascii="Times New Roman" w:eastAsia="宋体" w:hAnsi="Times New Roman" w:cs="Times New Roman"/>
                <w:b/>
                <w:bCs/>
                <w:szCs w:val="21"/>
              </w:rPr>
              <w:t>T</w:t>
            </w:r>
            <w:r w:rsidR="00D40F7E" w:rsidRPr="0081700B">
              <w:rPr>
                <w:rFonts w:ascii="Times New Roman" w:eastAsia="宋体" w:hAnsi="Times New Roman" w:cs="Times New Roman"/>
                <w:b/>
                <w:bCs/>
                <w:szCs w:val="21"/>
              </w:rPr>
              <w:t>3190</w:t>
            </w:r>
            <w:r w:rsidRPr="0081700B">
              <w:rPr>
                <w:rFonts w:ascii="Times New Roman" w:eastAsia="宋体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DF6F74A" w14:textId="3EAFDB10" w:rsidR="00FB0246" w:rsidRPr="0081700B" w:rsidRDefault="00FB0246" w:rsidP="006A2A4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1700B">
              <w:rPr>
                <w:rFonts w:ascii="Times New Roman" w:eastAsia="宋体" w:hAnsi="Times New Roman" w:cs="Times New Roman"/>
                <w:b/>
                <w:bCs/>
                <w:szCs w:val="21"/>
              </w:rPr>
              <w:t>Y1064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679B2D7" w14:textId="2429F26F" w:rsidR="00FB0246" w:rsidRPr="0081700B" w:rsidRDefault="00A57CFC" w:rsidP="006A2A4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1700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3</w:t>
            </w:r>
            <w:r w:rsidRPr="0081700B">
              <w:rPr>
                <w:rFonts w:ascii="Times New Roman" w:eastAsia="宋体" w:hAnsi="Times New Roman" w:cs="Times New Roman"/>
                <w:b/>
                <w:bCs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5CEBDBD" w14:textId="2A5EB122" w:rsidR="00FB0246" w:rsidRPr="0081700B" w:rsidRDefault="00F00EBE" w:rsidP="006A2A4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1700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</w:t>
            </w:r>
            <w:r w:rsidRPr="0081700B">
              <w:rPr>
                <w:rFonts w:ascii="Times New Roman" w:eastAsia="宋体" w:hAnsi="Times New Roman" w:cs="Times New Roman"/>
                <w:b/>
                <w:bCs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752017C" w14:textId="71E5FC5C" w:rsidR="00FB0246" w:rsidRPr="0081700B" w:rsidRDefault="006A2A44" w:rsidP="006A2A4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1700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N</w:t>
            </w:r>
          </w:p>
        </w:tc>
      </w:tr>
      <w:tr w:rsidR="00F02B56" w14:paraId="51484F18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5AF3BEF" w14:textId="02C8DBDA" w:rsidR="00FB0246" w:rsidRPr="00FB0246" w:rsidRDefault="002440FB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13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E9B21E8" w14:textId="764B0787" w:rsidR="00FB0246" w:rsidRPr="00FB0246" w:rsidRDefault="00FB0246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G</w:t>
            </w:r>
            <w:r w:rsidR="00D40F7E" w:rsidRPr="00FB0246">
              <w:rPr>
                <w:rFonts w:ascii="Times New Roman" w:eastAsia="宋体" w:hAnsi="Times New Roman" w:cs="Times New Roman"/>
                <w:szCs w:val="21"/>
              </w:rPr>
              <w:t>3919</w:t>
            </w:r>
            <w:r w:rsidRPr="00FB0246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0709234" w14:textId="7F4FB664" w:rsidR="00FB0246" w:rsidRPr="00FB0246" w:rsidRDefault="00FB0246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G1307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9A5B553" w14:textId="61C87CA7" w:rsidR="00FB0246" w:rsidRPr="00FB0246" w:rsidRDefault="00A57CFC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52A023A" w14:textId="04F72C69" w:rsidR="00FB0246" w:rsidRPr="00FB0246" w:rsidRDefault="00F00EBE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7A43313" w14:textId="1F0F4BBC" w:rsidR="00FB0246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</w:tr>
      <w:tr w:rsidR="001932FD" w14:paraId="2C220F14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E0F3AD6" w14:textId="28084337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135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9510BE5" w14:textId="7BB45F06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C4056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542161A" w14:textId="282F4F95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A1352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356A8FA" w14:textId="4249B568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E9D6E3D" w14:textId="25404E35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89AF7D2" w14:textId="13F7AAA6" w:rsidR="001932FD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</w:p>
        </w:tc>
      </w:tr>
      <w:tr w:rsidR="001932FD" w14:paraId="7597CC53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1A9394D" w14:textId="6D390894" w:rsidR="001932FD" w:rsidRPr="0081700B" w:rsidRDefault="001932FD" w:rsidP="006A2A4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1700B">
              <w:rPr>
                <w:rFonts w:ascii="Times New Roman" w:eastAsia="宋体" w:hAnsi="Times New Roman" w:cs="Times New Roman"/>
                <w:b/>
                <w:bCs/>
                <w:szCs w:val="21"/>
              </w:rPr>
              <w:t>28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407F9F1" w14:textId="5E2C32A2" w:rsidR="001932FD" w:rsidRPr="0081700B" w:rsidRDefault="001932FD" w:rsidP="006A2A4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1700B">
              <w:rPr>
                <w:rFonts w:ascii="Times New Roman" w:eastAsia="宋体" w:hAnsi="Times New Roman" w:cs="Times New Roman"/>
                <w:b/>
                <w:bCs/>
                <w:szCs w:val="21"/>
              </w:rPr>
              <w:t>A8530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10C6A85" w14:textId="14144A7C" w:rsidR="001932FD" w:rsidRPr="0081700B" w:rsidRDefault="001932FD" w:rsidP="006A2A4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1700B">
              <w:rPr>
                <w:rFonts w:ascii="Times New Roman" w:eastAsia="宋体" w:hAnsi="Times New Roman" w:cs="Times New Roman"/>
                <w:b/>
                <w:bCs/>
                <w:szCs w:val="21"/>
              </w:rPr>
              <w:t>S2844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45F2D3B" w14:textId="7EADDDEC" w:rsidR="001932FD" w:rsidRPr="0081700B" w:rsidRDefault="001932FD" w:rsidP="006A2A4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1700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3</w:t>
            </w:r>
            <w:r w:rsidRPr="0081700B">
              <w:rPr>
                <w:rFonts w:ascii="Times New Roman" w:eastAsia="宋体" w:hAnsi="Times New Roman" w:cs="Times New Roman"/>
                <w:b/>
                <w:bCs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257241F" w14:textId="2F0507EB" w:rsidR="001932FD" w:rsidRPr="0081700B" w:rsidRDefault="001932FD" w:rsidP="006A2A4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1700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</w:t>
            </w:r>
            <w:r w:rsidRPr="0081700B">
              <w:rPr>
                <w:rFonts w:ascii="Times New Roman" w:eastAsia="宋体" w:hAnsi="Times New Roman" w:cs="Times New Roman"/>
                <w:b/>
                <w:bCs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411AFF3" w14:textId="28D93DF2" w:rsidR="001932FD" w:rsidRPr="0081700B" w:rsidRDefault="006A2A44" w:rsidP="006A2A4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1700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N</w:t>
            </w:r>
          </w:p>
        </w:tc>
      </w:tr>
      <w:tr w:rsidR="001932FD" w14:paraId="0FC255C2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B867E31" w14:textId="4ABA32EC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30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1A40952" w14:textId="75EA2AF1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C9079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D0681BB" w14:textId="3EF697CC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L3027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DABAED7" w14:textId="1D83C82C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E5F21A8" w14:textId="6F0D92D7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29B02AD" w14:textId="312A2DCE" w:rsidR="001932FD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</w:tr>
      <w:tr w:rsidR="00F02B56" w14:paraId="09BFDB97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D609BB8" w14:textId="17820FC2" w:rsidR="00FB0246" w:rsidRPr="00FB0246" w:rsidRDefault="002440FB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305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E429AB6" w14:textId="182EE4A9" w:rsidR="00FB0246" w:rsidRPr="00FB0246" w:rsidRDefault="00FB0246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D40F7E" w:rsidRPr="00FB0246">
              <w:rPr>
                <w:rFonts w:ascii="Times New Roman" w:eastAsia="宋体" w:hAnsi="Times New Roman" w:cs="Times New Roman"/>
                <w:szCs w:val="21"/>
              </w:rPr>
              <w:t>9159</w:t>
            </w:r>
            <w:r w:rsidRPr="00FB0246">
              <w:rPr>
                <w:rFonts w:ascii="Times New Roman" w:eastAsia="宋体" w:hAnsi="Times New Roman" w:cs="Times New Roman"/>
                <w:szCs w:val="21"/>
              </w:rPr>
              <w:t>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C363327" w14:textId="78FC88E7" w:rsidR="00FB0246" w:rsidRPr="00FB0246" w:rsidRDefault="00FB0246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V3053V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6551C8A" w14:textId="3E15848A" w:rsidR="00FB0246" w:rsidRPr="00FB0246" w:rsidRDefault="00A57CFC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7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A34848A" w14:textId="0D93A6BC" w:rsidR="00FB0246" w:rsidRPr="00FB0246" w:rsidRDefault="00F00EBE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8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BCD9AFE" w14:textId="696CF4C9" w:rsidR="00FB0246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</w:p>
        </w:tc>
      </w:tr>
      <w:tr w:rsidR="001932FD" w14:paraId="01AC7454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057F71D" w14:textId="022E5489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309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9AFE368" w14:textId="7B99E785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C9269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BB3FEC0" w14:textId="663CCF45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T3090I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340C9CA" w14:textId="5A8A7DFE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78A3382" w14:textId="1E6250DF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BE6D600" w14:textId="3A2BF6DA" w:rsidR="001932FD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</w:tr>
      <w:tr w:rsidR="001932FD" w14:paraId="125013C7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FF76214" w14:textId="4C2E4C7C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325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07A6F82" w14:textId="3C9A6A30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C9764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414C1B1" w14:textId="03FFA1A3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T3255I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B57799E" w14:textId="7F03A4EF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5E185D5" w14:textId="3CC536E1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7D7F147" w14:textId="43A9D9D1" w:rsidR="001932FD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</w:tr>
      <w:tr w:rsidR="001932FD" w14:paraId="1CDA13CC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5136ABF" w14:textId="1A1693BB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331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4F2F6BA" w14:textId="2806D802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C9933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7F03981" w14:textId="437724FF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D3311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5DACE1F" w14:textId="57A67779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622674E" w14:textId="74D73498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0E218B1" w14:textId="5CEF751E" w:rsidR="001932FD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</w:p>
        </w:tc>
      </w:tr>
      <w:tr w:rsidR="001932FD" w14:paraId="605AEE30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536363F" w14:textId="40F3876C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339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BCC177B" w14:textId="009F140E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10182_10184de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FADA89F" w14:textId="5F3E9463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0246">
              <w:rPr>
                <w:rFonts w:ascii="Times New Roman" w:eastAsia="宋体" w:hAnsi="Times New Roman" w:cs="Times New Roman"/>
                <w:szCs w:val="21"/>
              </w:rPr>
              <w:t>P3395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42A948E" w14:textId="33F3C10C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091FFA6" w14:textId="7F09A9C5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C096B02" w14:textId="661611D9" w:rsidR="001932FD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</w:tr>
      <w:tr w:rsidR="001932FD" w14:paraId="5E84A14A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B7085B3" w14:textId="3F885E73" w:rsidR="001932FD" w:rsidRPr="0081700B" w:rsidRDefault="001932FD" w:rsidP="006A2A4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1700B">
              <w:rPr>
                <w:rFonts w:ascii="Times New Roman" w:eastAsia="宋体" w:hAnsi="Times New Roman" w:cs="Times New Roman"/>
                <w:b/>
                <w:bCs/>
                <w:szCs w:val="21"/>
              </w:rPr>
              <w:t>357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6C5EAD6" w14:textId="3BC17A6C" w:rsidR="001932FD" w:rsidRPr="0081700B" w:rsidRDefault="001932FD" w:rsidP="006A2A4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1700B">
              <w:rPr>
                <w:rFonts w:ascii="Times New Roman" w:eastAsia="宋体" w:hAnsi="Times New Roman" w:cs="Times New Roman"/>
                <w:b/>
                <w:bCs/>
                <w:szCs w:val="21"/>
              </w:rPr>
              <w:t>G10721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1CEE02C" w14:textId="598C19F8" w:rsidR="001932FD" w:rsidRPr="0081700B" w:rsidRDefault="001932FD" w:rsidP="006A2A4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1700B">
              <w:rPr>
                <w:rFonts w:ascii="Times New Roman" w:eastAsia="宋体" w:hAnsi="Times New Roman" w:cs="Times New Roman"/>
                <w:b/>
                <w:bCs/>
                <w:szCs w:val="21"/>
              </w:rPr>
              <w:t>R3574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87AB5F3" w14:textId="1E2B9B02" w:rsidR="001932FD" w:rsidRPr="0081700B" w:rsidRDefault="001932FD" w:rsidP="006A2A4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1700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3</w:t>
            </w:r>
            <w:r w:rsidRPr="0081700B">
              <w:rPr>
                <w:rFonts w:ascii="Times New Roman" w:eastAsia="宋体" w:hAnsi="Times New Roman" w:cs="Times New Roman"/>
                <w:b/>
                <w:bCs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6A30D6F" w14:textId="30C2E2D4" w:rsidR="001932FD" w:rsidRPr="0081700B" w:rsidRDefault="001932FD" w:rsidP="006A2A4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1700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</w:t>
            </w:r>
            <w:r w:rsidRPr="0081700B">
              <w:rPr>
                <w:rFonts w:ascii="Times New Roman" w:eastAsia="宋体" w:hAnsi="Times New Roman" w:cs="Times New Roman"/>
                <w:b/>
                <w:bCs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8473336" w14:textId="77B79363" w:rsidR="001932FD" w:rsidRPr="0081700B" w:rsidRDefault="006A2A44" w:rsidP="006A2A4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1700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N</w:t>
            </w:r>
          </w:p>
        </w:tc>
      </w:tr>
      <w:tr w:rsidR="001932FD" w14:paraId="3FDC2CF7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12C8BB2" w14:textId="0322CD66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6F58">
              <w:rPr>
                <w:rFonts w:ascii="Times New Roman" w:eastAsia="宋体" w:hAnsi="Times New Roman" w:cs="Times New Roman"/>
                <w:szCs w:val="21"/>
              </w:rPr>
              <w:t>367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4F7F026" w14:textId="612E17D5" w:rsidR="001932FD" w:rsidRPr="00C71C50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C50"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6C4BC64" w14:textId="4B63D122" w:rsidR="001932FD" w:rsidRPr="00C71C50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C50"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47C3951" w14:textId="09E66097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CAFD554" w14:textId="3F84A706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097EFEC" w14:textId="145C7AB8" w:rsidR="001932FD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</w:tr>
      <w:tr w:rsidR="001932FD" w14:paraId="72D0B92D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55E8CE6" w14:textId="6B4792EA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6F58">
              <w:rPr>
                <w:rFonts w:ascii="Times New Roman" w:eastAsia="宋体" w:hAnsi="Times New Roman" w:cs="Times New Roman"/>
                <w:szCs w:val="21"/>
              </w:rPr>
              <w:t>367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7502740" w14:textId="40553127" w:rsidR="001932FD" w:rsidRPr="00C71C50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C50"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8FE97F8" w14:textId="4F5AD573" w:rsidR="001932FD" w:rsidRPr="00C71C50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C50"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A18D723" w14:textId="6614318F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60255F2" w14:textId="5F085A02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2A804E6" w14:textId="3ADC9B04" w:rsidR="001932FD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</w:tr>
      <w:tr w:rsidR="001932FD" w14:paraId="0FEA117C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1B53DFF" w14:textId="1CF5E4FC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6F58">
              <w:rPr>
                <w:rFonts w:ascii="Times New Roman" w:eastAsia="宋体" w:hAnsi="Times New Roman" w:cs="Times New Roman"/>
                <w:szCs w:val="21"/>
              </w:rPr>
              <w:t>367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11839DA" w14:textId="1F4B78CA" w:rsidR="001932FD" w:rsidRPr="00C71C50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C50"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9702E59" w14:textId="6ABB7D48" w:rsidR="001932FD" w:rsidRPr="00C71C50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1C50"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FAED11E" w14:textId="2FBE1756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0993BFF" w14:textId="5E71EDD8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19F8624" w14:textId="3C33CECE" w:rsidR="001932FD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</w:tr>
      <w:tr w:rsidR="001932FD" w14:paraId="6B4DEC77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CB5DFB6" w14:textId="1B6DEDD2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396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8543D1B" w14:textId="582227E2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G11895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2B9158C" w14:textId="5594F05B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E3965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17C3C15" w14:textId="307A6ED5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619A927" w14:textId="3CCC28AC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17B1E81" w14:textId="3B523CB3" w:rsidR="001932FD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</w:p>
        </w:tc>
      </w:tr>
      <w:tr w:rsidR="001932FD" w14:paraId="4FC4330A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7757483" w14:textId="20E3B02E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42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0039E87" w14:textId="08A3DC9F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C12615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5E59230" w14:textId="1BB01A7A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I4205I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325F98D" w14:textId="63FAB539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2E38650" w14:textId="7F412A45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DA4A114" w14:textId="779C1EB0" w:rsidR="001932FD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</w:p>
        </w:tc>
      </w:tr>
      <w:tr w:rsidR="001932FD" w14:paraId="11BEBC73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4E6D802" w14:textId="54F3B9D8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47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6F9823F" w14:textId="79FE3EBC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C14144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D06633B" w14:textId="729619EB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P4715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919BF0C" w14:textId="24072F5D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BC32FDC" w14:textId="01FF8677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A0FF88B" w14:textId="4193F0ED" w:rsidR="001932FD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</w:tr>
      <w:tr w:rsidR="001932FD" w14:paraId="6ABB925A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D5033FC" w14:textId="59C5155E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515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8E72AD4" w14:textId="41018485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C15450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762F085" w14:textId="2FB3FB6B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L5150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9B1C833" w14:textId="42B0CC97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45A3AF9" w14:textId="42D63E33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4953269" w14:textId="7C3425D4" w:rsidR="001932FD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</w:p>
        </w:tc>
      </w:tr>
      <w:tr w:rsidR="001932FD" w14:paraId="554B52E8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8EA66FB" w14:textId="1621D6AB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57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37D6E53" w14:textId="1ABDD7A6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C17146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DFE1009" w14:textId="6A299451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R5716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6BA17B7" w14:textId="0C61C728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C2C9747" w14:textId="301D027F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5B469CA" w14:textId="638E998C" w:rsidR="001932FD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</w:tr>
      <w:tr w:rsidR="001932FD" w14:paraId="48AAC202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5B87708" w14:textId="55563022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596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0BB4532" w14:textId="4949CDA3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A17899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B5A8075" w14:textId="006C74B5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I5967V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9FED48F" w14:textId="1E21F2D2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02D336F" w14:textId="63F5960E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11B2016" w14:textId="70A58DD0" w:rsidR="001932FD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</w:tr>
      <w:tr w:rsidR="001932FD" w14:paraId="16628FAC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9E1B4A5" w14:textId="70ECEF61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65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2DC09B0" w14:textId="2D244BCE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C19691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E6C866C" w14:textId="1EFCBC73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T6564I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46D9CC5" w14:textId="176D18FD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C2432F8" w14:textId="5F8A81B5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3C4223F" w14:textId="1A3E4B5E" w:rsidR="001932FD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</w:tr>
      <w:tr w:rsidR="001932FD" w14:paraId="63A84745" w14:textId="77777777" w:rsidTr="0006664A">
        <w:trPr>
          <w:jc w:val="center"/>
        </w:trPr>
        <w:tc>
          <w:tcPr>
            <w:tcW w:w="1151" w:type="dxa"/>
            <w:tcBorders>
              <w:top w:val="nil"/>
              <w:left w:val="nil"/>
              <w:right w:val="nil"/>
            </w:tcBorders>
          </w:tcPr>
          <w:p w14:paraId="5E2E8995" w14:textId="4C34B2CC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6597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</w:tcPr>
          <w:p w14:paraId="3A60F9A3" w14:textId="031F9C47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A19791G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</w:tcPr>
          <w:p w14:paraId="3555BA42" w14:textId="7D7EE32D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2B56">
              <w:rPr>
                <w:rFonts w:ascii="Times New Roman" w:eastAsia="宋体" w:hAnsi="Times New Roman" w:cs="Times New Roman"/>
                <w:szCs w:val="21"/>
              </w:rPr>
              <w:t>E6597E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14:paraId="34D739DD" w14:textId="4F646C50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</w:tcPr>
          <w:p w14:paraId="3FD39C7E" w14:textId="5F9EE8CD" w:rsidR="001932FD" w:rsidRPr="00FB0246" w:rsidRDefault="001932FD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</w:tcPr>
          <w:p w14:paraId="34275302" w14:textId="62DE10B7" w:rsidR="001932FD" w:rsidRPr="00FB0246" w:rsidRDefault="006A2A44" w:rsidP="006A2A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</w:p>
        </w:tc>
      </w:tr>
    </w:tbl>
    <w:p w14:paraId="79157BA1" w14:textId="6B2F1A99" w:rsidR="00B43169" w:rsidRDefault="0081700B" w:rsidP="00C765A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unique mutations are labeled with bold. </w:t>
      </w:r>
      <w:r w:rsidR="006A2A44" w:rsidRPr="00AD0E2D">
        <w:rPr>
          <w:rFonts w:ascii="Times New Roman" w:hAnsi="Times New Roman" w:cs="Times New Roman"/>
        </w:rPr>
        <w:t>N</w:t>
      </w:r>
      <w:r w:rsidR="001D7246">
        <w:rPr>
          <w:rFonts w:ascii="Times New Roman" w:hAnsi="Times New Roman" w:cs="Times New Roman"/>
        </w:rPr>
        <w:t xml:space="preserve"> = </w:t>
      </w:r>
      <w:r w:rsidR="006A2A44" w:rsidRPr="00AD0E2D">
        <w:rPr>
          <w:rFonts w:ascii="Times New Roman" w:hAnsi="Times New Roman" w:cs="Times New Roman"/>
        </w:rPr>
        <w:t>N</w:t>
      </w:r>
      <w:r w:rsidR="009A6EC2">
        <w:rPr>
          <w:rFonts w:ascii="Times New Roman" w:hAnsi="Times New Roman" w:cs="Times New Roman"/>
        </w:rPr>
        <w:t>o</w:t>
      </w:r>
      <w:r w:rsidR="006A2A44" w:rsidRPr="00AD0E2D">
        <w:rPr>
          <w:rFonts w:ascii="Times New Roman" w:hAnsi="Times New Roman" w:cs="Times New Roman"/>
        </w:rPr>
        <w:t>; Y</w:t>
      </w:r>
      <w:r w:rsidR="001D7246">
        <w:rPr>
          <w:rFonts w:ascii="Times New Roman" w:hAnsi="Times New Roman" w:cs="Times New Roman"/>
        </w:rPr>
        <w:t xml:space="preserve"> =</w:t>
      </w:r>
      <w:r w:rsidR="006A2A44" w:rsidRPr="00AD0E2D">
        <w:rPr>
          <w:rFonts w:ascii="Times New Roman" w:hAnsi="Times New Roman" w:cs="Times New Roman"/>
        </w:rPr>
        <w:t xml:space="preserve"> Yes</w:t>
      </w:r>
      <w:r w:rsidR="00AD0E2D">
        <w:rPr>
          <w:rFonts w:ascii="Times New Roman" w:hAnsi="Times New Roman" w:cs="Times New Roman"/>
        </w:rPr>
        <w:t>.</w:t>
      </w:r>
    </w:p>
    <w:p w14:paraId="0BE80A65" w14:textId="5FE38A73" w:rsidR="0006664A" w:rsidRDefault="0006664A" w:rsidP="00C765A4">
      <w:pPr>
        <w:spacing w:line="360" w:lineRule="auto"/>
        <w:rPr>
          <w:rFonts w:ascii="Times New Roman" w:hAnsi="Times New Roman" w:cs="Times New Roman"/>
        </w:rPr>
      </w:pPr>
    </w:p>
    <w:p w14:paraId="37433BBD" w14:textId="50291680" w:rsidR="0006664A" w:rsidRDefault="0006664A" w:rsidP="00C765A4">
      <w:pPr>
        <w:spacing w:line="360" w:lineRule="auto"/>
        <w:rPr>
          <w:rFonts w:ascii="Times New Roman" w:hAnsi="Times New Roman" w:cs="Times New Roman"/>
        </w:rPr>
      </w:pPr>
    </w:p>
    <w:p w14:paraId="53510A89" w14:textId="670E0208" w:rsidR="0006664A" w:rsidRDefault="0006664A" w:rsidP="00C765A4">
      <w:pPr>
        <w:spacing w:line="360" w:lineRule="auto"/>
        <w:rPr>
          <w:rFonts w:ascii="Times New Roman" w:hAnsi="Times New Roman" w:cs="Times New Roman"/>
        </w:rPr>
      </w:pPr>
    </w:p>
    <w:p w14:paraId="1F70EC10" w14:textId="4A1CDEA7" w:rsidR="0006664A" w:rsidRDefault="0006664A" w:rsidP="00C765A4">
      <w:pPr>
        <w:spacing w:line="360" w:lineRule="auto"/>
        <w:rPr>
          <w:rFonts w:ascii="Times New Roman" w:hAnsi="Times New Roman" w:cs="Times New Roman"/>
        </w:rPr>
      </w:pPr>
    </w:p>
    <w:p w14:paraId="50969963" w14:textId="3C875A4F" w:rsidR="0006664A" w:rsidRDefault="0006664A" w:rsidP="00C765A4">
      <w:pPr>
        <w:spacing w:line="360" w:lineRule="auto"/>
        <w:rPr>
          <w:rFonts w:ascii="Times New Roman" w:hAnsi="Times New Roman" w:cs="Times New Roman"/>
        </w:rPr>
      </w:pPr>
    </w:p>
    <w:p w14:paraId="2FA05F64" w14:textId="08B0571D" w:rsidR="0006664A" w:rsidRDefault="0006664A" w:rsidP="00C765A4">
      <w:pPr>
        <w:spacing w:line="360" w:lineRule="auto"/>
        <w:rPr>
          <w:rFonts w:ascii="Times New Roman" w:hAnsi="Times New Roman" w:cs="Times New Roman"/>
        </w:rPr>
      </w:pPr>
    </w:p>
    <w:p w14:paraId="700AB71E" w14:textId="661FF3F4" w:rsidR="0006664A" w:rsidRDefault="0006664A" w:rsidP="00C765A4">
      <w:pPr>
        <w:spacing w:line="360" w:lineRule="auto"/>
        <w:rPr>
          <w:rFonts w:ascii="Times New Roman" w:hAnsi="Times New Roman" w:cs="Times New Roman"/>
        </w:rPr>
      </w:pPr>
    </w:p>
    <w:p w14:paraId="1AD7413D" w14:textId="263C7429" w:rsidR="0006664A" w:rsidRPr="00F82902" w:rsidRDefault="0006664A" w:rsidP="00073CB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7455">
        <w:rPr>
          <w:rFonts w:ascii="Times New Roman" w:hAnsi="Times New Roman" w:cs="Times New Roman" w:hint="eastAsia"/>
          <w:sz w:val="24"/>
          <w:szCs w:val="24"/>
        </w:rPr>
        <w:lastRenderedPageBreak/>
        <w:t>Tab</w:t>
      </w:r>
      <w:r w:rsidRPr="000F7455">
        <w:rPr>
          <w:rFonts w:ascii="Times New Roman" w:hAnsi="Times New Roman" w:cs="Times New Roman"/>
          <w:sz w:val="24"/>
          <w:szCs w:val="24"/>
        </w:rPr>
        <w:t>le S2</w:t>
      </w:r>
      <w:r w:rsidR="00F82902" w:rsidRPr="000F7455">
        <w:rPr>
          <w:rFonts w:ascii="Times New Roman" w:hAnsi="Times New Roman" w:cs="Times New Roman"/>
          <w:sz w:val="24"/>
          <w:szCs w:val="24"/>
        </w:rPr>
        <w:t xml:space="preserve"> </w:t>
      </w:r>
      <w:r w:rsidR="00E95D28">
        <w:rPr>
          <w:rFonts w:ascii="Times New Roman" w:hAnsi="Times New Roman" w:cs="Times New Roman"/>
          <w:sz w:val="24"/>
          <w:szCs w:val="24"/>
        </w:rPr>
        <w:t>The</w:t>
      </w:r>
      <w:r w:rsidR="0058491A">
        <w:rPr>
          <w:rFonts w:ascii="Times New Roman" w:hAnsi="Times New Roman" w:cs="Times New Roman"/>
          <w:sz w:val="24"/>
          <w:szCs w:val="24"/>
        </w:rPr>
        <w:t xml:space="preserve"> </w:t>
      </w:r>
      <w:r w:rsidR="007D58ED" w:rsidRPr="0058491A">
        <w:rPr>
          <w:rFonts w:ascii="Times New Roman" w:hAnsi="Times New Roman" w:cs="Times New Roman"/>
          <w:sz w:val="24"/>
          <w:szCs w:val="24"/>
        </w:rPr>
        <w:t>spread</w:t>
      </w:r>
      <w:r w:rsidR="007D58ED">
        <w:rPr>
          <w:rFonts w:ascii="Times New Roman" w:hAnsi="Times New Roman" w:cs="Times New Roman"/>
          <w:sz w:val="24"/>
          <w:szCs w:val="24"/>
        </w:rPr>
        <w:t xml:space="preserve"> </w:t>
      </w:r>
      <w:r w:rsidR="007D58ED" w:rsidRPr="007D58ED">
        <w:rPr>
          <w:rFonts w:ascii="Times New Roman" w:hAnsi="Times New Roman" w:cs="Times New Roman"/>
          <w:sz w:val="24"/>
          <w:szCs w:val="24"/>
        </w:rPr>
        <w:t>route</w:t>
      </w:r>
      <w:r w:rsidR="007D58ED">
        <w:rPr>
          <w:rFonts w:ascii="Times New Roman" w:hAnsi="Times New Roman" w:cs="Times New Roman"/>
          <w:sz w:val="24"/>
          <w:szCs w:val="24"/>
        </w:rPr>
        <w:t xml:space="preserve">s </w:t>
      </w:r>
      <w:r w:rsidR="0010557D">
        <w:rPr>
          <w:rFonts w:ascii="Times New Roman" w:hAnsi="Times New Roman" w:cs="Times New Roman"/>
          <w:sz w:val="24"/>
          <w:szCs w:val="24"/>
        </w:rPr>
        <w:t>of</w:t>
      </w:r>
      <w:r w:rsidR="00E37F91">
        <w:rPr>
          <w:rFonts w:ascii="Times New Roman" w:hAnsi="Times New Roman" w:cs="Times New Roman"/>
          <w:sz w:val="24"/>
          <w:szCs w:val="24"/>
        </w:rPr>
        <w:t xml:space="preserve"> </w:t>
      </w:r>
      <w:r w:rsidR="001E3650">
        <w:rPr>
          <w:rFonts w:ascii="Times New Roman" w:hAnsi="Times New Roman" w:cs="Times New Roman"/>
          <w:sz w:val="24"/>
          <w:szCs w:val="24"/>
        </w:rPr>
        <w:t xml:space="preserve">global </w:t>
      </w:r>
      <w:r w:rsidR="0010557D">
        <w:rPr>
          <w:rFonts w:ascii="Times New Roman" w:hAnsi="Times New Roman" w:cs="Times New Roman"/>
          <w:sz w:val="24"/>
          <w:szCs w:val="24"/>
        </w:rPr>
        <w:t xml:space="preserve">BA.5.1.3 </w:t>
      </w:r>
      <w:r w:rsidR="007D58ED">
        <w:rPr>
          <w:rFonts w:ascii="Times New Roman" w:hAnsi="Times New Roman" w:cs="Times New Roman"/>
          <w:sz w:val="24"/>
          <w:szCs w:val="24"/>
        </w:rPr>
        <w:t xml:space="preserve">with </w:t>
      </w:r>
      <w:r w:rsidR="007D58ED" w:rsidRPr="007D58ED">
        <w:rPr>
          <w:rFonts w:ascii="Times New Roman" w:hAnsi="Times New Roman" w:cs="Times New Roman"/>
          <w:sz w:val="24"/>
          <w:szCs w:val="24"/>
        </w:rPr>
        <w:t>supported</w:t>
      </w:r>
      <w:r w:rsidR="007D58ED">
        <w:rPr>
          <w:rFonts w:ascii="Times New Roman" w:hAnsi="Times New Roman" w:cs="Times New Roman"/>
          <w:sz w:val="24"/>
          <w:szCs w:val="24"/>
        </w:rPr>
        <w:t xml:space="preserve"> </w:t>
      </w:r>
      <w:r w:rsidR="0058491A">
        <w:rPr>
          <w:rFonts w:ascii="Times New Roman" w:hAnsi="Times New Roman" w:cs="Times New Roman"/>
          <w:sz w:val="24"/>
          <w:szCs w:val="24"/>
        </w:rPr>
        <w:t>p</w:t>
      </w:r>
      <w:r w:rsidR="0058491A" w:rsidRPr="0058491A">
        <w:rPr>
          <w:rFonts w:ascii="Times New Roman" w:hAnsi="Times New Roman" w:cs="Times New Roman"/>
          <w:sz w:val="24"/>
          <w:szCs w:val="24"/>
        </w:rPr>
        <w:t>osterior probabilit</w:t>
      </w:r>
      <w:r w:rsidR="0058491A">
        <w:rPr>
          <w:rFonts w:ascii="Times New Roman" w:hAnsi="Times New Roman" w:cs="Times New Roman"/>
          <w:sz w:val="24"/>
          <w:szCs w:val="24"/>
        </w:rPr>
        <w:t>ies</w:t>
      </w:r>
      <w:r w:rsidR="001A5C67">
        <w:rPr>
          <w:rFonts w:ascii="Times New Roman" w:hAnsi="Times New Roman" w:cs="Times New Roman"/>
          <w:sz w:val="24"/>
          <w:szCs w:val="24"/>
        </w:rPr>
        <w:t xml:space="preserve"> and b</w:t>
      </w:r>
      <w:r w:rsidR="001A5C67" w:rsidRPr="00292CD4">
        <w:rPr>
          <w:rFonts w:ascii="Times New Roman" w:hAnsi="Times New Roman" w:cs="Times New Roman"/>
          <w:sz w:val="24"/>
          <w:szCs w:val="24"/>
        </w:rPr>
        <w:t xml:space="preserve">ayes </w:t>
      </w:r>
      <w:r w:rsidR="001A5C67" w:rsidRPr="001A5C67">
        <w:rPr>
          <w:rFonts w:ascii="Times New Roman" w:hAnsi="Times New Roman" w:cs="Times New Roman"/>
          <w:sz w:val="24"/>
          <w:szCs w:val="24"/>
        </w:rPr>
        <w:t>factor</w:t>
      </w:r>
      <w:r w:rsidR="001A5C67">
        <w:rPr>
          <w:rFonts w:ascii="Times New Roman" w:hAnsi="Times New Roman" w:cs="Times New Roman"/>
          <w:sz w:val="24"/>
          <w:szCs w:val="24"/>
        </w:rPr>
        <w:t>s</w:t>
      </w:r>
      <w:r w:rsidR="0058491A">
        <w:rPr>
          <w:rFonts w:ascii="Times New Roman" w:hAnsi="Times New Roman" w:cs="Times New Roman"/>
          <w:sz w:val="24"/>
          <w:szCs w:val="24"/>
        </w:rPr>
        <w:t xml:space="preserve"> </w:t>
      </w:r>
      <w:r w:rsidR="001A5C67">
        <w:rPr>
          <w:rFonts w:ascii="Times New Roman" w:hAnsi="Times New Roman" w:cs="Times New Roman"/>
          <w:sz w:val="24"/>
          <w:szCs w:val="24"/>
        </w:rPr>
        <w:t>(BF)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59"/>
        <w:gridCol w:w="1388"/>
        <w:gridCol w:w="1843"/>
        <w:gridCol w:w="2268"/>
        <w:gridCol w:w="1638"/>
      </w:tblGrid>
      <w:tr w:rsidR="00624EE8" w14:paraId="2599F2D3" w14:textId="516CCCE4" w:rsidTr="00292CD4">
        <w:trPr>
          <w:jc w:val="center"/>
        </w:trPr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45FD87" w14:textId="2A338F5B" w:rsidR="00624EE8" w:rsidRPr="007F3C0E" w:rsidRDefault="00624EE8" w:rsidP="0083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3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1C2B83" w14:textId="60D04BAE" w:rsidR="00624EE8" w:rsidRPr="007F3C0E" w:rsidRDefault="00624EE8" w:rsidP="0083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BE4117" w14:textId="02CB980D" w:rsidR="00624EE8" w:rsidRPr="007F3C0E" w:rsidRDefault="00624EE8" w:rsidP="0083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D3FCE6" w14:textId="26288FE6" w:rsidR="00624EE8" w:rsidRPr="007F3C0E" w:rsidRDefault="00624EE8" w:rsidP="0083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Posterior probability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FD2443" w14:textId="2BC3BC19" w:rsidR="00624EE8" w:rsidRPr="007F3C0E" w:rsidRDefault="00624EE8" w:rsidP="0083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CD4">
              <w:rPr>
                <w:rFonts w:ascii="Times New Roman" w:hAnsi="Times New Roman" w:cs="Times New Roman"/>
                <w:sz w:val="24"/>
                <w:szCs w:val="24"/>
              </w:rPr>
              <w:t xml:space="preserve">Bayes </w:t>
            </w:r>
            <w:r w:rsidRPr="001A5C67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</w:tr>
      <w:tr w:rsidR="00126DBF" w14:paraId="33E9AE1F" w14:textId="6B650B95" w:rsidTr="00292CD4">
        <w:trPr>
          <w:jc w:val="center"/>
        </w:trPr>
        <w:tc>
          <w:tcPr>
            <w:tcW w:w="1159" w:type="dxa"/>
            <w:tcBorders>
              <w:left w:val="nil"/>
              <w:bottom w:val="nil"/>
              <w:right w:val="nil"/>
            </w:tcBorders>
          </w:tcPr>
          <w:p w14:paraId="1E055874" w14:textId="1B066AF4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</w:tcPr>
          <w:p w14:paraId="4E1F1EC6" w14:textId="5AC55C9E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AEC7A75" w14:textId="09264F6C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D229CE3" w14:textId="6FB9E568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14:paraId="1E7A4CE4" w14:textId="12B2F186" w:rsidR="00126DBF" w:rsidRPr="007F3C0E" w:rsidRDefault="00011678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00</w:t>
            </w:r>
          </w:p>
        </w:tc>
      </w:tr>
      <w:tr w:rsidR="00126DBF" w14:paraId="72B80BDC" w14:textId="54E480BF" w:rsidTr="00292CD4">
        <w:trPr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6C9A644" w14:textId="6041CD02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0FC51BA" w14:textId="024BD111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D809F1" w14:textId="28F1FDC3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020CF6" w14:textId="49A2B7C6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D2C08E2" w14:textId="177AB4BE" w:rsidR="00126DBF" w:rsidRPr="007F3C0E" w:rsidRDefault="00011678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00</w:t>
            </w:r>
          </w:p>
        </w:tc>
      </w:tr>
      <w:tr w:rsidR="00126DBF" w14:paraId="0BC6CC0F" w14:textId="7D5DBCB6" w:rsidTr="00292CD4">
        <w:trPr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9ABF69A" w14:textId="5762B2AC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5203933" w14:textId="6A17263E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3F4FC3" w14:textId="463AD288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E3DDF5" w14:textId="0270FD7A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01D8091" w14:textId="37FEFDE1" w:rsidR="00126DBF" w:rsidRPr="007F3C0E" w:rsidRDefault="00011678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00</w:t>
            </w:r>
          </w:p>
        </w:tc>
      </w:tr>
      <w:tr w:rsidR="00126DBF" w14:paraId="2BBE2B31" w14:textId="56D9E443" w:rsidTr="00292CD4">
        <w:trPr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48F1CEF" w14:textId="006D4E60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155F395" w14:textId="7DC63142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6E9783" w14:textId="26B5D5F2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B74425" w14:textId="60EC008B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016B0EA" w14:textId="74317E0E" w:rsidR="00126DBF" w:rsidRPr="007F3C0E" w:rsidRDefault="00011678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00</w:t>
            </w:r>
          </w:p>
        </w:tc>
      </w:tr>
      <w:tr w:rsidR="00126DBF" w14:paraId="64179FA6" w14:textId="4C826E7C" w:rsidTr="00292CD4">
        <w:trPr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0BB24EF" w14:textId="17784748" w:rsidR="00126DBF" w:rsidRPr="007F3C0E" w:rsidRDefault="00FF49DE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684BCB7" w14:textId="22F0A70B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4894CB" w14:textId="2A4C6DE8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810132" w14:textId="4B9E291A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2D56868" w14:textId="2D0E3683" w:rsidR="00126DBF" w:rsidRPr="007F3C0E" w:rsidRDefault="00011678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00</w:t>
            </w:r>
          </w:p>
        </w:tc>
      </w:tr>
      <w:tr w:rsidR="00126DBF" w14:paraId="1E10C699" w14:textId="10134410" w:rsidTr="00292CD4">
        <w:trPr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9547DE4" w14:textId="218966DD" w:rsidR="00126DBF" w:rsidRPr="007F3C0E" w:rsidRDefault="00FF49DE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96E84D2" w14:textId="46D46495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EA42D4" w14:textId="7EA91BD5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12B75A" w14:textId="304386C3" w:rsidR="00126DBF" w:rsidRPr="007F3C0E" w:rsidRDefault="00126DBF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E26CAF7" w14:textId="6416C031" w:rsidR="00126DBF" w:rsidRPr="007F3C0E" w:rsidRDefault="00011678" w:rsidP="00126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00</w:t>
            </w:r>
          </w:p>
        </w:tc>
      </w:tr>
      <w:tr w:rsidR="00011678" w14:paraId="76A0243C" w14:textId="41454590" w:rsidTr="00292CD4">
        <w:trPr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49F9954" w14:textId="2879BCB3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9C9D266" w14:textId="3588C0EA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999DAC" w14:textId="14DB0596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42AAD2" w14:textId="2995C3E7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98A8B5E" w14:textId="7955D33F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00</w:t>
            </w:r>
          </w:p>
        </w:tc>
      </w:tr>
      <w:tr w:rsidR="00011678" w14:paraId="1A7E4D38" w14:textId="731157C2" w:rsidTr="00292CD4">
        <w:trPr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89B0C00" w14:textId="47A2ACC5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F286617" w14:textId="5508C8AB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E17790" w14:textId="00827CE9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B4CF38" w14:textId="71893F52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B6099AB" w14:textId="52A03946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00</w:t>
            </w:r>
          </w:p>
        </w:tc>
      </w:tr>
      <w:tr w:rsidR="00011678" w14:paraId="4B043851" w14:textId="43F4406A" w:rsidTr="00292CD4">
        <w:trPr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A6527D2" w14:textId="6D954A5E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5B59243" w14:textId="2812F07F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B8C843" w14:textId="4EF6403C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E7ADD2" w14:textId="394F14CA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C57EFC3" w14:textId="1D5FE215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00</w:t>
            </w:r>
          </w:p>
        </w:tc>
      </w:tr>
      <w:tr w:rsidR="00011678" w14:paraId="45E967ED" w14:textId="2495C9BC" w:rsidTr="00292CD4">
        <w:trPr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BF14BE5" w14:textId="6E5C857A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2F9938A" w14:textId="2E19D098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9DFF01" w14:textId="3B44D90C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4CBC88" w14:textId="29DD67B8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168E620" w14:textId="4350574A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00</w:t>
            </w:r>
          </w:p>
        </w:tc>
      </w:tr>
      <w:tr w:rsidR="00011678" w14:paraId="4AB92F70" w14:textId="50510F46" w:rsidTr="00292CD4">
        <w:trPr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644C39E" w14:textId="49BB9EBC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7115A0B" w14:textId="323398B1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B82313" w14:textId="5D8B0503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2669E4" w14:textId="58D88C1B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0C3CC5E" w14:textId="13F81ED1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00</w:t>
            </w:r>
          </w:p>
        </w:tc>
      </w:tr>
      <w:tr w:rsidR="00011678" w14:paraId="095D3C1D" w14:textId="0284071F" w:rsidTr="00292CD4">
        <w:trPr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D5DACD6" w14:textId="5A0BC9CD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DBC5CB7" w14:textId="37581169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3DC38D" w14:textId="736C375B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83E7B8" w14:textId="0683D475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E11E2FE" w14:textId="41015DC3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00</w:t>
            </w:r>
          </w:p>
        </w:tc>
      </w:tr>
      <w:tr w:rsidR="00011678" w14:paraId="0A1C7873" w14:textId="2F3DDCA1" w:rsidTr="00292CD4">
        <w:trPr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8D7D5D6" w14:textId="4E52F457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B336083" w14:textId="591D696D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0A5F67" w14:textId="7A682C3B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FAB5C8" w14:textId="0A7A4E85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345D95D" w14:textId="2726F043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00</w:t>
            </w:r>
          </w:p>
        </w:tc>
      </w:tr>
      <w:tr w:rsidR="00011678" w14:paraId="431238C6" w14:textId="59B0AC8F" w:rsidTr="00292CD4">
        <w:trPr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1458F80" w14:textId="1351FF8A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49EE30D" w14:textId="4F737CAD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795832" w14:textId="71F0A5A9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US Virgin Is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3958D8" w14:textId="1122F8C5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9D8D9D1" w14:textId="64E7FB6A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00</w:t>
            </w:r>
          </w:p>
        </w:tc>
      </w:tr>
      <w:tr w:rsidR="00011678" w14:paraId="2A823A92" w14:textId="3F290809" w:rsidTr="00292CD4">
        <w:trPr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D18E9C2" w14:textId="613A5BBD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FCC8B8C" w14:textId="6540746C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124C0E" w14:textId="36ACB185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FC98E4" w14:textId="05AE56BE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4260455" w14:textId="2B73DBFB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00</w:t>
            </w:r>
          </w:p>
        </w:tc>
      </w:tr>
      <w:tr w:rsidR="00011678" w14:paraId="188661F0" w14:textId="6180FA28" w:rsidTr="00292CD4">
        <w:trPr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10DC16A" w14:textId="67A5E346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7C1D932" w14:textId="67B7C679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B63D44" w14:textId="4C6E6E0B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5914F8" w14:textId="0C425AD8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C09C319" w14:textId="05906768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00</w:t>
            </w:r>
          </w:p>
        </w:tc>
      </w:tr>
      <w:tr w:rsidR="00011678" w14:paraId="4E5D4452" w14:textId="0D8E6582" w:rsidTr="00292CD4">
        <w:trPr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667E0C4" w14:textId="20ED37C2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A26C255" w14:textId="69DE5276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F9E590" w14:textId="31E2082A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E87F03" w14:textId="4494CDEE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AD8F462" w14:textId="7C374748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00</w:t>
            </w:r>
          </w:p>
        </w:tc>
      </w:tr>
      <w:tr w:rsidR="00011678" w14:paraId="5F9DAAAE" w14:textId="60242A5E" w:rsidTr="00292CD4">
        <w:trPr>
          <w:jc w:val="center"/>
        </w:trPr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6B12DA66" w14:textId="328B15E6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</w:tcPr>
          <w:p w14:paraId="4D516860" w14:textId="7289C1BE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71E0550" w14:textId="47601111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5BEB11E" w14:textId="1BACF85C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C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</w:tcPr>
          <w:p w14:paraId="667A3F06" w14:textId="4905CDC2" w:rsidR="00011678" w:rsidRPr="007F3C0E" w:rsidRDefault="00011678" w:rsidP="0001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00</w:t>
            </w:r>
          </w:p>
        </w:tc>
      </w:tr>
    </w:tbl>
    <w:p w14:paraId="1FAD9DEB" w14:textId="5152B3F7" w:rsidR="0006664A" w:rsidRDefault="0006664A" w:rsidP="00C765A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CCEEE75" w14:textId="599EF5A3" w:rsidR="009A6EC2" w:rsidRDefault="009A6EC2" w:rsidP="00C765A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2426739" w14:textId="087EDCF6" w:rsidR="009A6EC2" w:rsidRDefault="009A6EC2" w:rsidP="00C765A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5EF8863" w14:textId="514FE839" w:rsidR="009A6EC2" w:rsidRDefault="009A6EC2" w:rsidP="00C765A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18CBDA2" w14:textId="77777777" w:rsidR="009A6EC2" w:rsidRPr="003E5C1F" w:rsidRDefault="009A6EC2" w:rsidP="00C765A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73FB154" w14:textId="77777777" w:rsidR="008509DA" w:rsidRDefault="008509DA" w:rsidP="008509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BB5A0A1" wp14:editId="71E01D79">
            <wp:extent cx="5189873" cy="3026664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9873" cy="3026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906B5" w14:textId="63EA6739" w:rsidR="00904058" w:rsidRPr="00904058" w:rsidRDefault="008509DA" w:rsidP="00073CB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Hlk121123926"/>
      <w:r w:rsidRPr="00450CF7">
        <w:rPr>
          <w:rFonts w:ascii="Times New Roman" w:hAnsi="Times New Roman" w:cs="Times New Roman"/>
          <w:sz w:val="24"/>
          <w:szCs w:val="24"/>
        </w:rPr>
        <w:t>Figure S1</w:t>
      </w:r>
      <w:r w:rsidRPr="00BF1A0A">
        <w:rPr>
          <w:rFonts w:ascii="Times New Roman" w:hAnsi="Times New Roman" w:cs="Times New Roman"/>
          <w:sz w:val="24"/>
          <w:szCs w:val="24"/>
        </w:rPr>
        <w:t xml:space="preserve"> </w:t>
      </w:r>
      <w:r w:rsidRPr="007E0E35">
        <w:rPr>
          <w:rFonts w:ascii="Times New Roman" w:hAnsi="Times New Roman" w:cs="Times New Roman"/>
          <w:sz w:val="24"/>
          <w:szCs w:val="24"/>
        </w:rPr>
        <w:t>The overall</w:t>
      </w:r>
      <w:r>
        <w:rPr>
          <w:rFonts w:ascii="Times New Roman" w:hAnsi="Times New Roman" w:cs="Times New Roman"/>
          <w:sz w:val="24"/>
          <w:szCs w:val="24"/>
        </w:rPr>
        <w:t xml:space="preserve"> of confirmed cases in each day during this outbreak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an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21B97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ity.</w:t>
      </w:r>
    </w:p>
    <w:p w14:paraId="69CA7C94" w14:textId="3659755C" w:rsidR="00073CB8" w:rsidRDefault="00073CB8" w:rsidP="00073C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bookmarkEnd w:id="0"/>
    <w:p w14:paraId="62CE1E35" w14:textId="77777777" w:rsidR="008509DA" w:rsidRDefault="008509DA" w:rsidP="008509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3DD794C2" wp14:editId="12729C3D">
            <wp:extent cx="5274310" cy="3971925"/>
            <wp:effectExtent l="0" t="0" r="254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0585B" w14:textId="73C9779D" w:rsidR="00AA7F67" w:rsidRDefault="008509DA" w:rsidP="00073C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21123974"/>
      <w:r w:rsidRPr="00A575A3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A575A3">
        <w:rPr>
          <w:rFonts w:ascii="Times New Roman" w:hAnsi="Times New Roman" w:cs="Times New Roman"/>
          <w:sz w:val="24"/>
          <w:szCs w:val="24"/>
        </w:rPr>
        <w:t xml:space="preserve"> Bayesian skyline plot (BSP) of the complete </w:t>
      </w:r>
      <w:r>
        <w:rPr>
          <w:rFonts w:ascii="Times New Roman" w:hAnsi="Times New Roman" w:cs="Times New Roman"/>
          <w:sz w:val="24"/>
          <w:szCs w:val="24"/>
        </w:rPr>
        <w:t>BA.5.1.3 genomes all over the world</w:t>
      </w:r>
      <w:r w:rsidRPr="00A575A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A575A3">
        <w:rPr>
          <w:rFonts w:ascii="Times New Roman" w:hAnsi="Times New Roman" w:cs="Times New Roman"/>
          <w:sz w:val="24"/>
          <w:szCs w:val="24"/>
        </w:rPr>
        <w:t xml:space="preserve"> blue line indicates the mean value of genetic diversity, and the </w:t>
      </w:r>
      <w:r w:rsidRPr="00166DAE">
        <w:rPr>
          <w:rFonts w:ascii="Times New Roman" w:hAnsi="Times New Roman" w:cs="Times New Roman"/>
          <w:sz w:val="24"/>
          <w:szCs w:val="24"/>
        </w:rPr>
        <w:t>gray</w:t>
      </w:r>
      <w:r w:rsidRPr="00A575A3">
        <w:rPr>
          <w:rFonts w:ascii="Times New Roman" w:hAnsi="Times New Roman" w:cs="Times New Roman"/>
          <w:sz w:val="24"/>
          <w:szCs w:val="24"/>
        </w:rPr>
        <w:t xml:space="preserve"> blu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75A3">
        <w:rPr>
          <w:rFonts w:ascii="Times New Roman" w:hAnsi="Times New Roman" w:cs="Times New Roman"/>
          <w:sz w:val="24"/>
          <w:szCs w:val="24"/>
        </w:rPr>
        <w:t>shading shows the 95% confidence interval.</w:t>
      </w:r>
      <w:bookmarkEnd w:id="1"/>
    </w:p>
    <w:p w14:paraId="4C00CF31" w14:textId="77777777" w:rsidR="00B6608E" w:rsidRDefault="00B6608E" w:rsidP="00073C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910767" w14:textId="46B7D18F" w:rsidR="00B6608E" w:rsidRDefault="00B6608E" w:rsidP="00073CB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14EF28CD" wp14:editId="3F951293">
            <wp:extent cx="5274310" cy="334645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4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45D6F" w14:textId="3A30C41D" w:rsidR="00B6608E" w:rsidRDefault="00B6608E" w:rsidP="00B660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608E">
        <w:rPr>
          <w:rFonts w:ascii="Times New Roman" w:hAnsi="Times New Roman" w:cs="Times New Roman" w:hint="eastAsia"/>
          <w:sz w:val="24"/>
          <w:szCs w:val="24"/>
        </w:rPr>
        <w:t>F</w:t>
      </w:r>
      <w:r w:rsidRPr="00B6608E">
        <w:rPr>
          <w:rFonts w:ascii="Times New Roman" w:hAnsi="Times New Roman" w:cs="Times New Roman"/>
          <w:sz w:val="24"/>
          <w:szCs w:val="24"/>
        </w:rPr>
        <w:t>igure S</w:t>
      </w:r>
      <w:r w:rsidRPr="00B6608E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AC563C">
        <w:rPr>
          <w:rFonts w:ascii="Times New Roman" w:hAnsi="Times New Roman" w:cs="Times New Roman"/>
          <w:sz w:val="24"/>
          <w:szCs w:val="24"/>
        </w:rPr>
        <w:t>geographical distribution</w:t>
      </w:r>
      <w:r>
        <w:rPr>
          <w:rFonts w:ascii="Times New Roman" w:hAnsi="Times New Roman" w:cs="Times New Roman"/>
          <w:sz w:val="24"/>
          <w:szCs w:val="24"/>
        </w:rPr>
        <w:t xml:space="preserve"> of Omicron BA.5.1.3 a</w:t>
      </w:r>
      <w:r w:rsidRPr="00B85CA4">
        <w:rPr>
          <w:rFonts w:ascii="Times New Roman" w:hAnsi="Times New Roman" w:cs="Times New Roman"/>
          <w:sz w:val="24"/>
          <w:szCs w:val="24"/>
        </w:rPr>
        <w:t>round the world</w:t>
      </w:r>
      <w:r>
        <w:rPr>
          <w:rFonts w:ascii="Times New Roman" w:hAnsi="Times New Roman" w:cs="Times New Roman"/>
          <w:sz w:val="24"/>
          <w:szCs w:val="24"/>
        </w:rPr>
        <w:t>. Only m</w:t>
      </w:r>
      <w:r w:rsidRPr="00983D91">
        <w:rPr>
          <w:rFonts w:ascii="Times New Roman" w:hAnsi="Times New Roman" w:cs="Times New Roman"/>
          <w:sz w:val="24"/>
          <w:szCs w:val="24"/>
        </w:rPr>
        <w:t>igrations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983D91">
        <w:rPr>
          <w:rFonts w:ascii="Times New Roman" w:hAnsi="Times New Roman" w:cs="Times New Roman"/>
          <w:sz w:val="24"/>
          <w:szCs w:val="24"/>
        </w:rPr>
        <w:t>posterior probability</w:t>
      </w:r>
      <w:r>
        <w:rPr>
          <w:rFonts w:ascii="Times New Roman" w:hAnsi="Times New Roman" w:cs="Times New Roman"/>
          <w:sz w:val="24"/>
          <w:szCs w:val="24"/>
        </w:rPr>
        <w:t xml:space="preserve"> values of 1 are shown. The map is colored according to countries and </w:t>
      </w:r>
      <w:r w:rsidRPr="00560FFD">
        <w:rPr>
          <w:rFonts w:ascii="Times New Roman" w:hAnsi="Times New Roman" w:cs="Times New Roman"/>
          <w:sz w:val="24"/>
          <w:szCs w:val="24"/>
        </w:rPr>
        <w:t>territori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A1C57E3" w14:textId="77777777" w:rsidR="00B6608E" w:rsidRPr="00B6608E" w:rsidRDefault="00B6608E" w:rsidP="00073CB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B6608E" w:rsidRPr="00B660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9C8FF" w14:textId="77777777" w:rsidR="00103FB3" w:rsidRDefault="00103FB3" w:rsidP="00AA7F67">
      <w:r>
        <w:separator/>
      </w:r>
    </w:p>
  </w:endnote>
  <w:endnote w:type="continuationSeparator" w:id="0">
    <w:p w14:paraId="189ECBA8" w14:textId="77777777" w:rsidR="00103FB3" w:rsidRDefault="00103FB3" w:rsidP="00AA7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516C8" w14:textId="77777777" w:rsidR="00103FB3" w:rsidRDefault="00103FB3" w:rsidP="00AA7F67">
      <w:r>
        <w:separator/>
      </w:r>
    </w:p>
  </w:footnote>
  <w:footnote w:type="continuationSeparator" w:id="0">
    <w:p w14:paraId="29C0B8DF" w14:textId="77777777" w:rsidR="00103FB3" w:rsidRDefault="00103FB3" w:rsidP="00AA7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B0B"/>
    <w:rsid w:val="00011678"/>
    <w:rsid w:val="0006664A"/>
    <w:rsid w:val="00073CB8"/>
    <w:rsid w:val="000F7455"/>
    <w:rsid w:val="00103FB3"/>
    <w:rsid w:val="0010557D"/>
    <w:rsid w:val="00117C84"/>
    <w:rsid w:val="00126DBF"/>
    <w:rsid w:val="001634E7"/>
    <w:rsid w:val="001932FD"/>
    <w:rsid w:val="001A150C"/>
    <w:rsid w:val="001A5C67"/>
    <w:rsid w:val="001D7246"/>
    <w:rsid w:val="001E3650"/>
    <w:rsid w:val="001E5487"/>
    <w:rsid w:val="002353A8"/>
    <w:rsid w:val="00235A07"/>
    <w:rsid w:val="002440FB"/>
    <w:rsid w:val="0029081B"/>
    <w:rsid w:val="00292CD4"/>
    <w:rsid w:val="002C74C0"/>
    <w:rsid w:val="003034D7"/>
    <w:rsid w:val="00330A04"/>
    <w:rsid w:val="003C5D8D"/>
    <w:rsid w:val="003E5C1F"/>
    <w:rsid w:val="00406D7E"/>
    <w:rsid w:val="00410A9C"/>
    <w:rsid w:val="00421373"/>
    <w:rsid w:val="004364EE"/>
    <w:rsid w:val="00450CF7"/>
    <w:rsid w:val="004A04F5"/>
    <w:rsid w:val="004F242B"/>
    <w:rsid w:val="0058491A"/>
    <w:rsid w:val="00624EE8"/>
    <w:rsid w:val="006A2A44"/>
    <w:rsid w:val="006B4968"/>
    <w:rsid w:val="006C38F7"/>
    <w:rsid w:val="0076674D"/>
    <w:rsid w:val="007A15A3"/>
    <w:rsid w:val="007A6F22"/>
    <w:rsid w:val="007D58ED"/>
    <w:rsid w:val="007F3C0E"/>
    <w:rsid w:val="0081700B"/>
    <w:rsid w:val="0083669A"/>
    <w:rsid w:val="008509DA"/>
    <w:rsid w:val="008A6AC4"/>
    <w:rsid w:val="00904058"/>
    <w:rsid w:val="0092134C"/>
    <w:rsid w:val="00991823"/>
    <w:rsid w:val="009A6EC2"/>
    <w:rsid w:val="009B1620"/>
    <w:rsid w:val="00A06986"/>
    <w:rsid w:val="00A52674"/>
    <w:rsid w:val="00A57CFC"/>
    <w:rsid w:val="00A64AD4"/>
    <w:rsid w:val="00A9596A"/>
    <w:rsid w:val="00AA4D2A"/>
    <w:rsid w:val="00AA7F67"/>
    <w:rsid w:val="00AD0E2D"/>
    <w:rsid w:val="00B12197"/>
    <w:rsid w:val="00B43169"/>
    <w:rsid w:val="00B43A84"/>
    <w:rsid w:val="00B6608E"/>
    <w:rsid w:val="00BE29A4"/>
    <w:rsid w:val="00C16F58"/>
    <w:rsid w:val="00C3030E"/>
    <w:rsid w:val="00C71C50"/>
    <w:rsid w:val="00C765A4"/>
    <w:rsid w:val="00CA5BC9"/>
    <w:rsid w:val="00D13B0B"/>
    <w:rsid w:val="00D15899"/>
    <w:rsid w:val="00D21B97"/>
    <w:rsid w:val="00D40F7E"/>
    <w:rsid w:val="00DB7AD0"/>
    <w:rsid w:val="00DF5255"/>
    <w:rsid w:val="00E067C0"/>
    <w:rsid w:val="00E37F91"/>
    <w:rsid w:val="00E95D28"/>
    <w:rsid w:val="00EF366D"/>
    <w:rsid w:val="00EF7034"/>
    <w:rsid w:val="00F00EBE"/>
    <w:rsid w:val="00F02B56"/>
    <w:rsid w:val="00F526D5"/>
    <w:rsid w:val="00F82560"/>
    <w:rsid w:val="00F82902"/>
    <w:rsid w:val="00FA7DC9"/>
    <w:rsid w:val="00FB0246"/>
    <w:rsid w:val="00FF4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DFEC67"/>
  <w15:chartTrackingRefBased/>
  <w15:docId w15:val="{DD9DE180-164B-46B1-B0A0-DC7F23837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64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F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F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F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F67"/>
    <w:rPr>
      <w:sz w:val="18"/>
      <w:szCs w:val="18"/>
    </w:rPr>
  </w:style>
  <w:style w:type="table" w:styleId="a7">
    <w:name w:val="Table Grid"/>
    <w:basedOn w:val="a1"/>
    <w:uiPriority w:val="39"/>
    <w:rsid w:val="00FB02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29081B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29081B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7A15A3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7A15A3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A15A3"/>
  </w:style>
  <w:style w:type="paragraph" w:styleId="ad">
    <w:name w:val="annotation subject"/>
    <w:basedOn w:val="ab"/>
    <w:next w:val="ab"/>
    <w:link w:val="ae"/>
    <w:uiPriority w:val="99"/>
    <w:semiHidden/>
    <w:unhideWhenUsed/>
    <w:rsid w:val="007A15A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A15A3"/>
    <w:rPr>
      <w:b/>
      <w:bCs/>
    </w:rPr>
  </w:style>
  <w:style w:type="paragraph" w:styleId="af">
    <w:name w:val="List Paragraph"/>
    <w:basedOn w:val="a"/>
    <w:uiPriority w:val="34"/>
    <w:qFormat/>
    <w:rsid w:val="0001167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ao zhu</dc:creator>
  <cp:keywords/>
  <dc:description/>
  <cp:lastModifiedBy>wentao zhu</cp:lastModifiedBy>
  <cp:revision>69</cp:revision>
  <dcterms:created xsi:type="dcterms:W3CDTF">2022-11-15T13:14:00Z</dcterms:created>
  <dcterms:modified xsi:type="dcterms:W3CDTF">2023-04-17T11:49:00Z</dcterms:modified>
</cp:coreProperties>
</file>